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57B59" w14:textId="2EA0BEF6" w:rsidR="00BA6A60" w:rsidRPr="00AE469D" w:rsidRDefault="00756FEF" w:rsidP="00BA6A6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METHODS: </w:t>
      </w:r>
      <w:r w:rsidR="00BA6A60" w:rsidRPr="00AE469D">
        <w:rPr>
          <w:rFonts w:ascii="Times New Roman" w:hAnsi="Times New Roman" w:cs="Times New Roman"/>
          <w:b/>
          <w:bCs/>
          <w:sz w:val="22"/>
          <w:szCs w:val="22"/>
        </w:rPr>
        <w:t>LARGE-LANGUAGE MODEL STRUCTURING OF CLINICAL REPORTS</w:t>
      </w:r>
    </w:p>
    <w:p w14:paraId="08B9B2BE" w14:textId="02F95622" w:rsidR="00BA6A60" w:rsidRPr="00AE469D" w:rsidRDefault="00BA6A60" w:rsidP="00BA6A6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E469D">
        <w:rPr>
          <w:rFonts w:ascii="Times New Roman" w:hAnsi="Times New Roman" w:cs="Times New Roman"/>
          <w:sz w:val="22"/>
          <w:szCs w:val="22"/>
        </w:rPr>
        <w:t>UHS unstructured clinical report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AE469D">
        <w:rPr>
          <w:rFonts w:ascii="Times New Roman" w:hAnsi="Times New Roman" w:cs="Times New Roman"/>
          <w:sz w:val="22"/>
          <w:szCs w:val="22"/>
        </w:rPr>
        <w:t>for the 1,57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AE469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 the total cohort</w:t>
      </w:r>
      <w:r w:rsidRPr="00AE469D">
        <w:rPr>
          <w:rFonts w:ascii="Times New Roman" w:hAnsi="Times New Roman" w:cs="Times New Roman"/>
          <w:sz w:val="22"/>
          <w:szCs w:val="22"/>
        </w:rPr>
        <w:t xml:space="preserve"> have been anonymised using locally developed and deployed redacting software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B2355">
        <w:rPr>
          <w:rFonts w:ascii="Times New Roman" w:hAnsi="Times New Roman" w:cs="Times New Roman"/>
          <w:i/>
          <w:iCs/>
          <w:sz w:val="22"/>
          <w:szCs w:val="22"/>
        </w:rPr>
        <w:t>Pteredacty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sdt>
        <w:sdtPr>
          <w:rPr>
            <w:rFonts w:ascii="Times New Roman" w:hAnsi="Times New Roman" w:cs="Times New Roman"/>
            <w:color w:val="000000"/>
            <w:sz w:val="22"/>
            <w:szCs w:val="22"/>
          </w:rPr>
          <w:tag w:val="MENDELEY_CITATION_v3_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"/>
          <w:id w:val="-212967938"/>
          <w:placeholder>
            <w:docPart w:val="312AAC2721564ADC86EA3FDB453E3DF5"/>
          </w:placeholder>
        </w:sdtPr>
        <w:sdtEndPr/>
        <w:sdtContent>
          <w:r w:rsidR="006277A0" w:rsidRPr="006277A0">
            <w:rPr>
              <w:rFonts w:eastAsia="Times New Roman"/>
              <w:color w:val="000000"/>
              <w:sz w:val="22"/>
            </w:rPr>
            <w:t>[1]</w:t>
          </w:r>
        </w:sdtContent>
      </w:sdt>
      <w:r w:rsidRPr="00AE469D">
        <w:rPr>
          <w:rFonts w:ascii="Times New Roman" w:hAnsi="Times New Roman" w:cs="Times New Roman"/>
          <w:sz w:val="22"/>
          <w:szCs w:val="22"/>
        </w:rPr>
        <w:t xml:space="preserve">.  </w:t>
      </w:r>
      <w:r>
        <w:rPr>
          <w:rFonts w:ascii="Times New Roman" w:hAnsi="Times New Roman" w:cs="Times New Roman"/>
          <w:sz w:val="22"/>
          <w:szCs w:val="22"/>
        </w:rPr>
        <w:t>R</w:t>
      </w:r>
      <w:r w:rsidRPr="00AE469D">
        <w:rPr>
          <w:rFonts w:ascii="Times New Roman" w:hAnsi="Times New Roman" w:cs="Times New Roman"/>
          <w:sz w:val="22"/>
          <w:szCs w:val="22"/>
        </w:rPr>
        <w:t xml:space="preserve">ecords comprised of 32,041 files, including multi-modal imaging (n= 24,860; 77.59%) and histology (n=7,181; 22.41%) reports. These reports are securely and anonymously stored within the </w:t>
      </w:r>
      <w:r>
        <w:rPr>
          <w:rFonts w:ascii="Times New Roman" w:hAnsi="Times New Roman" w:cs="Times New Roman"/>
          <w:sz w:val="22"/>
          <w:szCs w:val="22"/>
        </w:rPr>
        <w:t>secure University of Southampton (</w:t>
      </w:r>
      <w:proofErr w:type="spellStart"/>
      <w:r>
        <w:rPr>
          <w:rFonts w:ascii="Times New Roman" w:hAnsi="Times New Roman" w:cs="Times New Roman"/>
          <w:sz w:val="22"/>
          <w:szCs w:val="22"/>
        </w:rPr>
        <w:t>UoS</w:t>
      </w:r>
      <w:proofErr w:type="spellEnd"/>
      <w:r>
        <w:rPr>
          <w:rFonts w:ascii="Times New Roman" w:hAnsi="Times New Roman" w:cs="Times New Roman"/>
          <w:sz w:val="22"/>
          <w:szCs w:val="22"/>
        </w:rPr>
        <w:t>) high-performance computing cluster (HPC) IRIDIS X</w:t>
      </w:r>
      <w:r w:rsidRPr="00AE469D">
        <w:rPr>
          <w:rFonts w:ascii="Times New Roman" w:hAnsi="Times New Roman" w:cs="Times New Roman"/>
          <w:sz w:val="22"/>
          <w:szCs w:val="22"/>
        </w:rPr>
        <w:t xml:space="preserve">.  </w:t>
      </w:r>
    </w:p>
    <w:p w14:paraId="570AD958" w14:textId="77777777" w:rsidR="00BA6A60" w:rsidRPr="00AE469D" w:rsidRDefault="00BA6A60" w:rsidP="00BA6A6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E469D">
        <w:rPr>
          <w:rFonts w:ascii="Times New Roman" w:hAnsi="Times New Roman" w:cs="Times New Roman"/>
          <w:sz w:val="22"/>
          <w:szCs w:val="22"/>
        </w:rPr>
        <w:t xml:space="preserve">A local iteration of Llama 3.1 70B (llama3.1:8b-instruct-fp16), a large-language model (LLM), was utilised to query and structure these data. This model was downloaded using </w:t>
      </w:r>
      <w:proofErr w:type="spellStart"/>
      <w:r w:rsidRPr="00AE469D">
        <w:rPr>
          <w:rFonts w:ascii="Times New Roman" w:hAnsi="Times New Roman" w:cs="Times New Roman"/>
          <w:sz w:val="22"/>
          <w:szCs w:val="22"/>
        </w:rPr>
        <w:t>Ollama</w:t>
      </w:r>
      <w:proofErr w:type="spellEnd"/>
      <w:r w:rsidRPr="00AE469D">
        <w:rPr>
          <w:rFonts w:ascii="Times New Roman" w:hAnsi="Times New Roman" w:cs="Times New Roman"/>
          <w:sz w:val="22"/>
          <w:szCs w:val="22"/>
        </w:rPr>
        <w:t xml:space="preserve"> v0.3.12. The model was run on the IRIDIS X HPC using Dual NV-Linked A100 nodes (2x A100 per node, NV-linked, 80 GB of VRAM per GPU). A prompt was iteratively devised to extract and structure instances of specified IBD-associated liver pathology. This instruction extracted the instance of relevant liver findings from any part of the free-text reports:</w:t>
      </w:r>
    </w:p>
    <w:p w14:paraId="5640F942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9A3A51">
        <w:rPr>
          <w:rFonts w:ascii="Courier New" w:hAnsi="Courier New" w:cs="Courier New"/>
          <w:b/>
          <w:bCs/>
        </w:rPr>
        <w:t xml:space="preserve">    </w:t>
      </w:r>
      <w:r w:rsidRPr="00D67997">
        <w:rPr>
          <w:rFonts w:ascii="Courier New" w:hAnsi="Courier New" w:cs="Courier New"/>
          <w:b/>
          <w:bCs/>
          <w:sz w:val="16"/>
          <w:szCs w:val="16"/>
        </w:rPr>
        <w:t>prompt = (</w:t>
      </w:r>
    </w:p>
    <w:p w14:paraId="15A72F39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Read the following medical report and perform the following tasks: "</w:t>
      </w:r>
    </w:p>
    <w:p w14:paraId="49CB53CE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1. Identify all mentions of specific liver pathology, full terms or abbreviations used in the report, "</w:t>
      </w:r>
    </w:p>
    <w:p w14:paraId="185AE539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</w:t>
      </w:r>
      <w:proofErr w:type="gramStart"/>
      <w:r w:rsidRPr="00D67997">
        <w:rPr>
          <w:rFonts w:ascii="Courier New" w:hAnsi="Courier New" w:cs="Courier New"/>
          <w:b/>
          <w:bCs/>
          <w:sz w:val="16"/>
          <w:szCs w:val="16"/>
        </w:rPr>
        <w:t>for</w:t>
      </w:r>
      <w:proofErr w:type="gramEnd"/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example: primary sclerosing cholangitis (PSC), secondary sclerosing cholangitis (SSC), primary biliary cholangitis (PBC), "</w:t>
      </w:r>
    </w:p>
    <w:p w14:paraId="721877F2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</w:t>
      </w:r>
      <w:proofErr w:type="gramStart"/>
      <w:r w:rsidRPr="00D67997">
        <w:rPr>
          <w:rFonts w:ascii="Courier New" w:hAnsi="Courier New" w:cs="Courier New"/>
          <w:b/>
          <w:bCs/>
          <w:sz w:val="16"/>
          <w:szCs w:val="16"/>
        </w:rPr>
        <w:t>autoimmune</w:t>
      </w:r>
      <w:proofErr w:type="gramEnd"/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hepatitis (AIH), hepatitis, granulomatous hepatitis, overlap syndrome/AIH-PSC, portal vein thrombosis, "</w:t>
      </w:r>
    </w:p>
    <w:p w14:paraId="2FBE809E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</w:t>
      </w:r>
      <w:proofErr w:type="spellStart"/>
      <w:proofErr w:type="gramStart"/>
      <w:r w:rsidRPr="00D67997">
        <w:rPr>
          <w:rFonts w:ascii="Courier New" w:hAnsi="Courier New" w:cs="Courier New"/>
          <w:b/>
          <w:bCs/>
          <w:sz w:val="16"/>
          <w:szCs w:val="16"/>
        </w:rPr>
        <w:t>budd</w:t>
      </w:r>
      <w:proofErr w:type="gramEnd"/>
      <w:r w:rsidRPr="00D67997">
        <w:rPr>
          <w:rFonts w:ascii="Courier New" w:hAnsi="Courier New" w:cs="Courier New"/>
          <w:b/>
          <w:bCs/>
          <w:sz w:val="16"/>
          <w:szCs w:val="16"/>
        </w:rPr>
        <w:t>-chiari</w:t>
      </w:r>
      <w:proofErr w:type="spellEnd"/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syndrome, cholelithiasis, Non-alcoholic fatty liver disease (NAFLD), drug-induced hepatitis. "</w:t>
      </w:r>
    </w:p>
    <w:p w14:paraId="3A58F10F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2. Extract the entire sentence where each liver pathology is embedded. "</w:t>
      </w:r>
    </w:p>
    <w:p w14:paraId="0124A71E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3. Format all the sentences containing liver pathologies into a single space-separated list. "</w:t>
      </w:r>
    </w:p>
    <w:p w14:paraId="762BD521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4. For each liver pathology found, append ALL rationale from the report ONLY explaining this diagnosis or pathology in curly braces '{}' directly after the liver pathology. "</w:t>
      </w:r>
    </w:p>
    <w:p w14:paraId="0A9C4BC7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For example: primary sclerosing cholangitis {PSC, onion skin fibrosis}. "</w:t>
      </w:r>
    </w:p>
    <w:p w14:paraId="2913C8D1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5. Identify the type of medical scan or test (e.g., MRCP, MRI Liver, Ultrasound Abdomen, liver biopsy) analysed and append this within each set of curly braces identified. "</w:t>
      </w:r>
    </w:p>
    <w:p w14:paraId="770BC440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Specific reference does not need to be made to example pathologies (e.g., PSC) if they are not included in the report. "</w:t>
      </w:r>
    </w:p>
    <w:p w14:paraId="1974D2A6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6. If no liver pathologies are found within the report file, return 'no liver pathology found'. "</w:t>
      </w:r>
    </w:p>
    <w:p w14:paraId="31C1E679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The output should consist of the reformatted text as a single space-separated string. "</w:t>
      </w:r>
    </w:p>
    <w:p w14:paraId="76B38453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lastRenderedPageBreak/>
        <w:t xml:space="preserve">        "The output should therefore read, for example, 'primary sclerosing cholangitis {PSC, onion skin fibrosis, MRCP}'. "</w:t>
      </w:r>
    </w:p>
    <w:p w14:paraId="5FE85238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"STRICTLY output in the requested format and do not add any extra text."</w:t>
      </w:r>
    </w:p>
    <w:p w14:paraId="6EA7281A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    f"\n\</w:t>
      </w:r>
      <w:proofErr w:type="spellStart"/>
      <w:r w:rsidRPr="00D67997">
        <w:rPr>
          <w:rFonts w:ascii="Courier New" w:hAnsi="Courier New" w:cs="Courier New"/>
          <w:b/>
          <w:bCs/>
          <w:sz w:val="16"/>
          <w:szCs w:val="16"/>
        </w:rPr>
        <w:t>nMedical</w:t>
      </w:r>
      <w:proofErr w:type="spellEnd"/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Report:\n{</w:t>
      </w:r>
      <w:proofErr w:type="spellStart"/>
      <w:r w:rsidRPr="00D67997">
        <w:rPr>
          <w:rFonts w:ascii="Courier New" w:hAnsi="Courier New" w:cs="Courier New"/>
          <w:b/>
          <w:bCs/>
          <w:sz w:val="16"/>
          <w:szCs w:val="16"/>
        </w:rPr>
        <w:t>report_text</w:t>
      </w:r>
      <w:proofErr w:type="spellEnd"/>
      <w:r w:rsidRPr="00D67997">
        <w:rPr>
          <w:rFonts w:ascii="Courier New" w:hAnsi="Courier New" w:cs="Courier New"/>
          <w:b/>
          <w:bCs/>
          <w:sz w:val="16"/>
          <w:szCs w:val="16"/>
        </w:rPr>
        <w:t>}"</w:t>
      </w:r>
    </w:p>
    <w:p w14:paraId="1DBA4DA8" w14:textId="77777777" w:rsidR="00BA6A60" w:rsidRPr="00D67997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D67997">
        <w:rPr>
          <w:rFonts w:ascii="Courier New" w:hAnsi="Courier New" w:cs="Courier New"/>
          <w:b/>
          <w:bCs/>
          <w:sz w:val="16"/>
          <w:szCs w:val="16"/>
        </w:rPr>
        <w:t xml:space="preserve">    )</w:t>
      </w:r>
    </w:p>
    <w:p w14:paraId="0F41E234" w14:textId="77777777" w:rsidR="00BA6A60" w:rsidRDefault="00BA6A60" w:rsidP="00BA6A60">
      <w:pPr>
        <w:spacing w:line="240" w:lineRule="auto"/>
        <w:rPr>
          <w:rFonts w:ascii="Courier New" w:hAnsi="Courier New" w:cs="Courier New"/>
          <w:b/>
          <w:bCs/>
          <w:sz w:val="16"/>
          <w:szCs w:val="16"/>
        </w:rPr>
      </w:pPr>
    </w:p>
    <w:p w14:paraId="1836B835" w14:textId="2758215F" w:rsidR="00BF2D63" w:rsidRDefault="00BA6A60" w:rsidP="001A055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E469D">
        <w:rPr>
          <w:rFonts w:ascii="Times New Roman" w:hAnsi="Times New Roman" w:cs="Times New Roman"/>
          <w:sz w:val="22"/>
          <w:szCs w:val="22"/>
        </w:rPr>
        <w:t>A “clinician-in-loop” methodology was employed to quality control th</w:t>
      </w:r>
      <w:r>
        <w:rPr>
          <w:rFonts w:ascii="Times New Roman" w:hAnsi="Times New Roman" w:cs="Times New Roman"/>
          <w:sz w:val="22"/>
          <w:szCs w:val="22"/>
        </w:rPr>
        <w:t>e resultant</w:t>
      </w:r>
      <w:r w:rsidRPr="00AE469D">
        <w:rPr>
          <w:rFonts w:ascii="Times New Roman" w:hAnsi="Times New Roman" w:cs="Times New Roman"/>
          <w:sz w:val="22"/>
          <w:szCs w:val="22"/>
        </w:rPr>
        <w:t xml:space="preserve"> output (Z.G). The extraction of finding context allowed for verification of each pathology. Heterogeneity of findings</w:t>
      </w:r>
      <w:r>
        <w:rPr>
          <w:rFonts w:ascii="Times New Roman" w:hAnsi="Times New Roman" w:cs="Times New Roman"/>
          <w:sz w:val="22"/>
          <w:szCs w:val="22"/>
        </w:rPr>
        <w:t xml:space="preserve"> (i.e. “sclerosing cholangitis” versus “primary sclerosing cholangitis”)</w:t>
      </w:r>
      <w:r w:rsidRPr="00AE469D">
        <w:rPr>
          <w:rFonts w:ascii="Times New Roman" w:hAnsi="Times New Roman" w:cs="Times New Roman"/>
          <w:sz w:val="22"/>
          <w:szCs w:val="22"/>
        </w:rPr>
        <w:t xml:space="preserve"> was handled by</w:t>
      </w:r>
      <w:r>
        <w:rPr>
          <w:rFonts w:ascii="Times New Roman" w:hAnsi="Times New Roman" w:cs="Times New Roman"/>
          <w:sz w:val="22"/>
          <w:szCs w:val="22"/>
        </w:rPr>
        <w:t xml:space="preserve"> clinician review and</w:t>
      </w:r>
      <w:r w:rsidRPr="00AE469D">
        <w:rPr>
          <w:rFonts w:ascii="Times New Roman" w:hAnsi="Times New Roman" w:cs="Times New Roman"/>
          <w:sz w:val="22"/>
          <w:szCs w:val="22"/>
        </w:rPr>
        <w:t xml:space="preserve"> structuring output according to overarching </w:t>
      </w:r>
      <w:r>
        <w:rPr>
          <w:rFonts w:ascii="Times New Roman" w:hAnsi="Times New Roman" w:cs="Times New Roman"/>
          <w:sz w:val="22"/>
          <w:szCs w:val="22"/>
        </w:rPr>
        <w:t>cause</w:t>
      </w:r>
      <w:r w:rsidRPr="00AE469D">
        <w:rPr>
          <w:rFonts w:ascii="Times New Roman" w:hAnsi="Times New Roman" w:cs="Times New Roman"/>
          <w:sz w:val="22"/>
          <w:szCs w:val="22"/>
        </w:rPr>
        <w:t xml:space="preserve"> – i.e. IBD-associated liver disease (PSC, PBD, AIH/PSC overlap). A full list of liver pathology categories</w:t>
      </w:r>
      <w:r>
        <w:rPr>
          <w:rFonts w:ascii="Times New Roman" w:hAnsi="Times New Roman" w:cs="Times New Roman"/>
          <w:sz w:val="22"/>
          <w:szCs w:val="22"/>
        </w:rPr>
        <w:t>, by which findings were categorised</w:t>
      </w:r>
      <w:r w:rsidRPr="00AE469D">
        <w:rPr>
          <w:rFonts w:ascii="Times New Roman" w:hAnsi="Times New Roman" w:cs="Times New Roman"/>
          <w:sz w:val="22"/>
          <w:szCs w:val="22"/>
        </w:rPr>
        <w:t xml:space="preserve"> can be </w:t>
      </w:r>
      <w:r>
        <w:rPr>
          <w:rFonts w:ascii="Times New Roman" w:hAnsi="Times New Roman" w:cs="Times New Roman"/>
          <w:sz w:val="22"/>
          <w:szCs w:val="22"/>
        </w:rPr>
        <w:t>seen</w:t>
      </w:r>
      <w:r w:rsidRPr="00AE469D">
        <w:rPr>
          <w:rFonts w:ascii="Times New Roman" w:hAnsi="Times New Roman" w:cs="Times New Roman"/>
          <w:sz w:val="22"/>
          <w:szCs w:val="22"/>
        </w:rPr>
        <w:t xml:space="preserve"> in </w:t>
      </w:r>
      <w:r w:rsidR="00756FEF">
        <w:rPr>
          <w:rFonts w:ascii="Times New Roman" w:hAnsi="Times New Roman" w:cs="Times New Roman"/>
          <w:b/>
          <w:bCs/>
          <w:sz w:val="22"/>
          <w:szCs w:val="22"/>
        </w:rPr>
        <w:t>SUPPLEMENTARY TABLE A</w:t>
      </w:r>
      <w:r w:rsidRPr="00AE469D">
        <w:rPr>
          <w:rFonts w:ascii="Times New Roman" w:hAnsi="Times New Roman" w:cs="Times New Roman"/>
          <w:sz w:val="22"/>
          <w:szCs w:val="22"/>
        </w:rPr>
        <w:t xml:space="preserve">. All IBD-associated liver disease instances were manually verified using the electronic </w:t>
      </w:r>
      <w:r>
        <w:rPr>
          <w:rFonts w:ascii="Times New Roman" w:hAnsi="Times New Roman" w:cs="Times New Roman"/>
          <w:sz w:val="22"/>
          <w:szCs w:val="22"/>
        </w:rPr>
        <w:t>health</w:t>
      </w:r>
      <w:r w:rsidRPr="00AE469D">
        <w:rPr>
          <w:rFonts w:ascii="Times New Roman" w:hAnsi="Times New Roman" w:cs="Times New Roman"/>
          <w:sz w:val="22"/>
          <w:szCs w:val="22"/>
        </w:rPr>
        <w:t xml:space="preserve"> records. </w:t>
      </w:r>
      <w:r>
        <w:rPr>
          <w:rFonts w:ascii="Times New Roman" w:hAnsi="Times New Roman" w:cs="Times New Roman"/>
          <w:sz w:val="22"/>
          <w:szCs w:val="22"/>
        </w:rPr>
        <w:t>The number of</w:t>
      </w:r>
      <w:r w:rsidRPr="00AE469D">
        <w:rPr>
          <w:rFonts w:ascii="Times New Roman" w:hAnsi="Times New Roman" w:cs="Times New Roman"/>
          <w:sz w:val="22"/>
          <w:szCs w:val="22"/>
        </w:rPr>
        <w:t xml:space="preserve"> IBD-associated liver disease cases w</w:t>
      </w:r>
      <w:r>
        <w:rPr>
          <w:rFonts w:ascii="Times New Roman" w:hAnsi="Times New Roman" w:cs="Times New Roman"/>
          <w:sz w:val="22"/>
          <w:szCs w:val="22"/>
        </w:rPr>
        <w:t>as</w:t>
      </w:r>
      <w:r w:rsidRPr="00AE469D">
        <w:rPr>
          <w:rFonts w:ascii="Times New Roman" w:hAnsi="Times New Roman" w:cs="Times New Roman"/>
          <w:sz w:val="22"/>
          <w:szCs w:val="22"/>
        </w:rPr>
        <w:t xml:space="preserve"> compared with the</w:t>
      </w:r>
      <w:r>
        <w:rPr>
          <w:rFonts w:ascii="Times New Roman" w:hAnsi="Times New Roman" w:cs="Times New Roman"/>
          <w:sz w:val="22"/>
          <w:szCs w:val="22"/>
        </w:rPr>
        <w:t xml:space="preserve"> existing gold-standard for case </w:t>
      </w:r>
      <w:r w:rsidR="001A0558">
        <w:rPr>
          <w:rFonts w:ascii="Times New Roman" w:hAnsi="Times New Roman" w:cs="Times New Roman"/>
          <w:sz w:val="22"/>
          <w:szCs w:val="22"/>
        </w:rPr>
        <w:t>identification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AE469D">
        <w:rPr>
          <w:rFonts w:ascii="Times New Roman" w:hAnsi="Times New Roman" w:cs="Times New Roman"/>
          <w:sz w:val="22"/>
          <w:szCs w:val="22"/>
        </w:rPr>
        <w:t>coded electronic record data from the existing database.</w:t>
      </w:r>
    </w:p>
    <w:p w14:paraId="13099338" w14:textId="77777777" w:rsidR="001A0558" w:rsidRDefault="001A0558" w:rsidP="00BA6A60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2"/>
        <w:tblpPr w:leftFromText="181" w:rightFromText="181" w:vertAnchor="page" w:horzAnchor="margin" w:tblpY="8601"/>
        <w:tblW w:w="0" w:type="auto"/>
        <w:tblLook w:val="04A0" w:firstRow="1" w:lastRow="0" w:firstColumn="1" w:lastColumn="0" w:noHBand="0" w:noVBand="1"/>
      </w:tblPr>
      <w:tblGrid>
        <w:gridCol w:w="2080"/>
        <w:gridCol w:w="222"/>
        <w:gridCol w:w="6724"/>
      </w:tblGrid>
      <w:tr w:rsidR="00756FEF" w:rsidRPr="00DE0226" w14:paraId="38AD32D7" w14:textId="77777777" w:rsidTr="00756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782648C8" w14:textId="77777777" w:rsidR="00756FEF" w:rsidRPr="00E10539" w:rsidRDefault="00756FEF" w:rsidP="00756FEF">
            <w:pP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iver Pathology Category</w:t>
            </w:r>
          </w:p>
        </w:tc>
        <w:tc>
          <w:tcPr>
            <w:tcW w:w="222" w:type="dxa"/>
          </w:tcPr>
          <w:p w14:paraId="6FC3164B" w14:textId="77777777" w:rsidR="00756FEF" w:rsidRPr="00DE0226" w:rsidRDefault="00756FEF" w:rsidP="00756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2A3B1BFB" w14:textId="77777777" w:rsidR="00756FEF" w:rsidRPr="00DE0226" w:rsidRDefault="00756FEF" w:rsidP="00756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inding</w:t>
            </w:r>
          </w:p>
        </w:tc>
      </w:tr>
      <w:tr w:rsidR="00756FEF" w:rsidRPr="00DE0226" w14:paraId="4FDF8522" w14:textId="77777777" w:rsidTr="00756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678446F5" w14:textId="77777777" w:rsidR="00756FEF" w:rsidRPr="00DE0226" w:rsidRDefault="00756FEF" w:rsidP="00756FEF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eatosis</w:t>
            </w:r>
          </w:p>
        </w:tc>
        <w:tc>
          <w:tcPr>
            <w:tcW w:w="222" w:type="dxa"/>
          </w:tcPr>
          <w:p w14:paraId="58A31193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02E615D0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patic steatosis, alcoholic fatty liver disease</w:t>
            </w:r>
          </w:p>
        </w:tc>
      </w:tr>
      <w:tr w:rsidR="00756FEF" w:rsidRPr="00DE0226" w14:paraId="39BA0E63" w14:textId="77777777" w:rsidTr="00756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4D034883" w14:textId="77777777" w:rsidR="00756FEF" w:rsidRPr="00DE0226" w:rsidRDefault="00756FEF" w:rsidP="00756FEF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olelithiasis</w:t>
            </w:r>
          </w:p>
        </w:tc>
        <w:tc>
          <w:tcPr>
            <w:tcW w:w="222" w:type="dxa"/>
          </w:tcPr>
          <w:p w14:paraId="1201AE4C" w14:textId="77777777" w:rsidR="00756FEF" w:rsidRPr="00DE0226" w:rsidRDefault="00756FEF" w:rsidP="00756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658851E1" w14:textId="77777777" w:rsidR="00756FEF" w:rsidRPr="00DE0226" w:rsidRDefault="00756FEF" w:rsidP="00756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olelithiasis, Gallbladder sludge</w:t>
            </w:r>
          </w:p>
        </w:tc>
      </w:tr>
      <w:tr w:rsidR="00756FEF" w:rsidRPr="00DE0226" w14:paraId="09AC3463" w14:textId="77777777" w:rsidTr="00756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31C6CA27" w14:textId="77777777" w:rsidR="00756FEF" w:rsidRPr="00DE0226" w:rsidRDefault="00756FEF" w:rsidP="00756FEF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ructural Malformation</w:t>
            </w:r>
          </w:p>
        </w:tc>
        <w:tc>
          <w:tcPr>
            <w:tcW w:w="222" w:type="dxa"/>
          </w:tcPr>
          <w:p w14:paraId="3245FA02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4194EF46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epatic cysts, fundal gallbladder </w:t>
            </w:r>
            <w:proofErr w:type="spellStart"/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denomyomatosis</w:t>
            </w:r>
            <w:proofErr w:type="spellEnd"/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 hepatic lesions, Haemangioma, Liver cysts, hepatic adenoma, Biliary cysts, hepatic angiomyolipoma, arteriovenous malformation, Reidel's lobe of the liver, choledochal variant</w:t>
            </w:r>
          </w:p>
        </w:tc>
      </w:tr>
      <w:tr w:rsidR="00756FEF" w:rsidRPr="00DE0226" w14:paraId="2CD626D9" w14:textId="77777777" w:rsidTr="00756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2E627948" w14:textId="77777777" w:rsidR="00756FEF" w:rsidRPr="00DE0226" w:rsidRDefault="00756FEF" w:rsidP="00756FEF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one Disease</w:t>
            </w:r>
          </w:p>
        </w:tc>
        <w:tc>
          <w:tcPr>
            <w:tcW w:w="222" w:type="dxa"/>
          </w:tcPr>
          <w:p w14:paraId="12D3854B" w14:textId="77777777" w:rsidR="00756FEF" w:rsidRPr="00DE0226" w:rsidRDefault="00756FEF" w:rsidP="00756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57AD4252" w14:textId="77777777" w:rsidR="00756FEF" w:rsidRPr="00DE0226" w:rsidRDefault="00756FEF" w:rsidP="00756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BD dilatation</w:t>
            </w:r>
          </w:p>
        </w:tc>
      </w:tr>
      <w:tr w:rsidR="00756FEF" w:rsidRPr="00DE0226" w14:paraId="2CF5C087" w14:textId="77777777" w:rsidTr="00756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2E9D0B41" w14:textId="77777777" w:rsidR="00756FEF" w:rsidRPr="00DE0226" w:rsidRDefault="00756FEF" w:rsidP="00756FEF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118A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BD-associated liver disease</w:t>
            </w:r>
          </w:p>
        </w:tc>
        <w:tc>
          <w:tcPr>
            <w:tcW w:w="222" w:type="dxa"/>
          </w:tcPr>
          <w:p w14:paraId="59C58DD6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0ADF20B0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imary sclerosing cholangitis, autoimmune hepatitis, primary biliary cholangitis, AIH/PSC overlap syndrome</w:t>
            </w:r>
          </w:p>
        </w:tc>
      </w:tr>
      <w:tr w:rsidR="00756FEF" w:rsidRPr="00DE0226" w14:paraId="4A4EA7D0" w14:textId="77777777" w:rsidTr="00756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6AE7C48C" w14:textId="77777777" w:rsidR="00756FEF" w:rsidRPr="00DE0226" w:rsidRDefault="00756FEF" w:rsidP="00756FEF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olecystitis</w:t>
            </w:r>
          </w:p>
        </w:tc>
        <w:tc>
          <w:tcPr>
            <w:tcW w:w="222" w:type="dxa"/>
          </w:tcPr>
          <w:p w14:paraId="586C0FF7" w14:textId="77777777" w:rsidR="00756FEF" w:rsidRPr="00DE0226" w:rsidRDefault="00756FEF" w:rsidP="00756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44AD6028" w14:textId="77777777" w:rsidR="00756FEF" w:rsidRPr="00DE0226" w:rsidRDefault="00756FEF" w:rsidP="00756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olecystitis</w:t>
            </w:r>
          </w:p>
        </w:tc>
      </w:tr>
      <w:tr w:rsidR="00756FEF" w:rsidRPr="00DE0226" w14:paraId="614D20B6" w14:textId="77777777" w:rsidTr="00756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4688A2C4" w14:textId="77777777" w:rsidR="00756FEF" w:rsidRPr="00DE0226" w:rsidRDefault="00756FEF" w:rsidP="00756FEF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patitis</w:t>
            </w:r>
          </w:p>
        </w:tc>
        <w:tc>
          <w:tcPr>
            <w:tcW w:w="222" w:type="dxa"/>
          </w:tcPr>
          <w:p w14:paraId="02D908A2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5B2CD0A5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patitis</w:t>
            </w:r>
          </w:p>
        </w:tc>
      </w:tr>
      <w:tr w:rsidR="00756FEF" w:rsidRPr="00DE0226" w14:paraId="1B75AD1A" w14:textId="77777777" w:rsidTr="00756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66ECBDA2" w14:textId="77777777" w:rsidR="00756FEF" w:rsidRPr="00DE0226" w:rsidRDefault="00756FEF" w:rsidP="00756FEF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patomegaly</w:t>
            </w:r>
          </w:p>
        </w:tc>
        <w:tc>
          <w:tcPr>
            <w:tcW w:w="222" w:type="dxa"/>
          </w:tcPr>
          <w:p w14:paraId="2333CFB0" w14:textId="77777777" w:rsidR="00756FEF" w:rsidRPr="00DE0226" w:rsidRDefault="00756FEF" w:rsidP="00756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15B352A1" w14:textId="77777777" w:rsidR="00756FEF" w:rsidRPr="00DE0226" w:rsidRDefault="00756FEF" w:rsidP="00756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patomegaly, Hepatosplenomegaly</w:t>
            </w:r>
          </w:p>
        </w:tc>
      </w:tr>
      <w:tr w:rsidR="00756FEF" w:rsidRPr="00DE0226" w14:paraId="7B329709" w14:textId="77777777" w:rsidTr="00756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0C7E8448" w14:textId="77777777" w:rsidR="00756FEF" w:rsidRPr="00DE0226" w:rsidRDefault="00756FEF" w:rsidP="00756FEF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olecystectomy</w:t>
            </w:r>
          </w:p>
        </w:tc>
        <w:tc>
          <w:tcPr>
            <w:tcW w:w="222" w:type="dxa"/>
          </w:tcPr>
          <w:p w14:paraId="6CA57CB8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23AE9263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olecystectomy</w:t>
            </w:r>
          </w:p>
        </w:tc>
      </w:tr>
      <w:tr w:rsidR="00756FEF" w:rsidRPr="00DE0226" w14:paraId="67465A71" w14:textId="77777777" w:rsidTr="00756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5ED92183" w14:textId="77777777" w:rsidR="00756FEF" w:rsidRPr="00DE0226" w:rsidRDefault="00756FEF" w:rsidP="00756FEF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ection</w:t>
            </w:r>
          </w:p>
        </w:tc>
        <w:tc>
          <w:tcPr>
            <w:tcW w:w="222" w:type="dxa"/>
          </w:tcPr>
          <w:p w14:paraId="4AE7987F" w14:textId="77777777" w:rsidR="00756FEF" w:rsidRPr="00DE0226" w:rsidRDefault="00756FEF" w:rsidP="00756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31D22E48" w14:textId="77777777" w:rsidR="00756FEF" w:rsidRPr="00DE0226" w:rsidRDefault="00756FEF" w:rsidP="00756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patic abscess, cholangitis, Liver abscess</w:t>
            </w:r>
          </w:p>
        </w:tc>
      </w:tr>
      <w:tr w:rsidR="00756FEF" w:rsidRPr="00DE0226" w14:paraId="0E1E6D19" w14:textId="77777777" w:rsidTr="00756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11089C89" w14:textId="77777777" w:rsidR="00756FEF" w:rsidRPr="00DE0226" w:rsidRDefault="00756FEF" w:rsidP="00756FEF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ronic Liver Disease</w:t>
            </w:r>
          </w:p>
        </w:tc>
        <w:tc>
          <w:tcPr>
            <w:tcW w:w="222" w:type="dxa"/>
          </w:tcPr>
          <w:p w14:paraId="1269F470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05D316CD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irrhosis, liver fibrosis, fibrosis, chronic liver disease, portal hypertension, Liver cirrhosis</w:t>
            </w:r>
          </w:p>
        </w:tc>
      </w:tr>
      <w:tr w:rsidR="00756FEF" w:rsidRPr="00DE0226" w14:paraId="7A0CE894" w14:textId="77777777" w:rsidTr="00756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404C1B85" w14:textId="77777777" w:rsidR="00756FEF" w:rsidRPr="00DE0226" w:rsidRDefault="00756FEF" w:rsidP="00756FEF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ancer</w:t>
            </w:r>
          </w:p>
        </w:tc>
        <w:tc>
          <w:tcPr>
            <w:tcW w:w="222" w:type="dxa"/>
          </w:tcPr>
          <w:p w14:paraId="42C88313" w14:textId="77777777" w:rsidR="00756FEF" w:rsidRPr="00DE0226" w:rsidRDefault="00756FEF" w:rsidP="00756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21594DDD" w14:textId="77777777" w:rsidR="00756FEF" w:rsidRPr="00DE0226" w:rsidRDefault="00756FEF" w:rsidP="00756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patocellular carcinoma</w:t>
            </w:r>
          </w:p>
        </w:tc>
      </w:tr>
      <w:tr w:rsidR="00756FEF" w:rsidRPr="00DE0226" w14:paraId="3A4921C2" w14:textId="77777777" w:rsidTr="00756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hideMark/>
          </w:tcPr>
          <w:p w14:paraId="5C43790A" w14:textId="77777777" w:rsidR="00756FEF" w:rsidRPr="00DE0226" w:rsidRDefault="00756FEF" w:rsidP="00756FEF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olestasis</w:t>
            </w:r>
          </w:p>
        </w:tc>
        <w:tc>
          <w:tcPr>
            <w:tcW w:w="222" w:type="dxa"/>
          </w:tcPr>
          <w:p w14:paraId="23875777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24" w:type="dxa"/>
            <w:hideMark/>
          </w:tcPr>
          <w:p w14:paraId="1A333A1D" w14:textId="77777777" w:rsidR="00756FEF" w:rsidRPr="00DE0226" w:rsidRDefault="00756FEF" w:rsidP="00756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226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bstetric cholestasis, Cholestasis</w:t>
            </w:r>
          </w:p>
        </w:tc>
      </w:tr>
      <w:tr w:rsidR="00756FEF" w:rsidRPr="00B21D35" w14:paraId="1E6DD3CD" w14:textId="77777777" w:rsidTr="00880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</w:tcPr>
          <w:p w14:paraId="116302C4" w14:textId="77777777" w:rsidR="00756FEF" w:rsidRPr="00A5118A" w:rsidRDefault="00756FEF" w:rsidP="00756FEF">
            <w:pPr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UPPLEMENTARY TABLE A</w:t>
            </w:r>
            <w:r w:rsidRPr="00A5118A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A table displaying large-language model extracted clinical findings and </w:t>
            </w: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iver pathology categorisation</w:t>
            </w:r>
          </w:p>
        </w:tc>
      </w:tr>
    </w:tbl>
    <w:p w14:paraId="21316DFB" w14:textId="77777777" w:rsidR="00756FEF" w:rsidRDefault="00756FEF" w:rsidP="00BA6A60">
      <w:pPr>
        <w:rPr>
          <w:rFonts w:ascii="Times New Roman" w:hAnsi="Times New Roman" w:cs="Times New Roman"/>
          <w:sz w:val="22"/>
          <w:szCs w:val="22"/>
        </w:rPr>
      </w:pPr>
    </w:p>
    <w:p w14:paraId="56FEE543" w14:textId="77777777" w:rsidR="00756FEF" w:rsidRDefault="00756FEF" w:rsidP="00BA6A60">
      <w:pPr>
        <w:rPr>
          <w:rFonts w:ascii="Times New Roman" w:hAnsi="Times New Roman" w:cs="Times New Roman"/>
          <w:sz w:val="22"/>
          <w:szCs w:val="22"/>
        </w:rPr>
      </w:pPr>
    </w:p>
    <w:p w14:paraId="34353A51" w14:textId="77777777" w:rsidR="00756FEF" w:rsidRDefault="00756FEF" w:rsidP="00BA6A60">
      <w:pPr>
        <w:rPr>
          <w:rFonts w:ascii="Times New Roman" w:hAnsi="Times New Roman" w:cs="Times New Roman"/>
          <w:sz w:val="22"/>
          <w:szCs w:val="22"/>
        </w:rPr>
      </w:pPr>
    </w:p>
    <w:p w14:paraId="7722CA59" w14:textId="0C6A0CD0" w:rsidR="001A0558" w:rsidRPr="0069783C" w:rsidRDefault="00756FEF" w:rsidP="001A055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RESULTS: </w:t>
      </w:r>
      <w:r w:rsidR="001A0558">
        <w:rPr>
          <w:rFonts w:ascii="Times New Roman" w:hAnsi="Times New Roman" w:cs="Times New Roman"/>
          <w:b/>
          <w:bCs/>
          <w:sz w:val="22"/>
          <w:szCs w:val="22"/>
        </w:rPr>
        <w:t>LARGE-LANGUAGE MODEL OUTPUT</w:t>
      </w:r>
    </w:p>
    <w:p w14:paraId="0CB99D30" w14:textId="098B3A7D" w:rsidR="001A0558" w:rsidRDefault="001A0558" w:rsidP="001A055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E469D">
        <w:rPr>
          <w:rFonts w:ascii="Times New Roman" w:hAnsi="Times New Roman" w:cs="Times New Roman"/>
          <w:sz w:val="22"/>
          <w:szCs w:val="22"/>
        </w:rPr>
        <w:t xml:space="preserve">The LLM output comprised of 670 “liver disease” phrases, including the context from which the relevant pathology or finding was extracted. The electronic record contained 24 </w:t>
      </w:r>
      <w:r>
        <w:rPr>
          <w:rFonts w:ascii="Times New Roman" w:hAnsi="Times New Roman" w:cs="Times New Roman"/>
          <w:sz w:val="22"/>
          <w:szCs w:val="22"/>
        </w:rPr>
        <w:t xml:space="preserve">coded </w:t>
      </w:r>
      <w:r w:rsidRPr="00AE469D">
        <w:rPr>
          <w:rFonts w:ascii="Times New Roman" w:hAnsi="Times New Roman" w:cs="Times New Roman"/>
          <w:sz w:val="22"/>
          <w:szCs w:val="22"/>
        </w:rPr>
        <w:t xml:space="preserve">cases with relevant diagnoses, with n=2 cases not identified by LLM-structuring. These cases’ </w:t>
      </w:r>
      <w:r>
        <w:rPr>
          <w:rFonts w:ascii="Times New Roman" w:hAnsi="Times New Roman" w:cs="Times New Roman"/>
          <w:sz w:val="22"/>
          <w:szCs w:val="22"/>
        </w:rPr>
        <w:t xml:space="preserve">electronic health </w:t>
      </w:r>
      <w:r w:rsidRPr="00AE469D">
        <w:rPr>
          <w:rFonts w:ascii="Times New Roman" w:hAnsi="Times New Roman" w:cs="Times New Roman"/>
          <w:sz w:val="22"/>
          <w:szCs w:val="22"/>
        </w:rPr>
        <w:t>records were reviewed</w:t>
      </w:r>
      <w:r>
        <w:rPr>
          <w:rFonts w:ascii="Times New Roman" w:hAnsi="Times New Roman" w:cs="Times New Roman"/>
          <w:sz w:val="22"/>
          <w:szCs w:val="22"/>
        </w:rPr>
        <w:t xml:space="preserve">, which identified </w:t>
      </w:r>
      <w:r w:rsidRPr="00AE469D">
        <w:rPr>
          <w:rFonts w:ascii="Times New Roman" w:hAnsi="Times New Roman" w:cs="Times New Roman"/>
          <w:sz w:val="22"/>
          <w:szCs w:val="22"/>
        </w:rPr>
        <w:t>that these were mistakenly coded as having a relevant liver disease diagnosis</w:t>
      </w:r>
      <w:r>
        <w:rPr>
          <w:rFonts w:ascii="Times New Roman" w:hAnsi="Times New Roman" w:cs="Times New Roman"/>
          <w:sz w:val="22"/>
          <w:szCs w:val="22"/>
        </w:rPr>
        <w:t xml:space="preserve"> and were therefore not included in downstream analysis</w:t>
      </w:r>
      <w:r w:rsidRPr="00AE469D">
        <w:rPr>
          <w:rFonts w:ascii="Times New Roman" w:hAnsi="Times New Roman" w:cs="Times New Roman"/>
          <w:sz w:val="22"/>
          <w:szCs w:val="22"/>
        </w:rPr>
        <w:t xml:space="preserve">. </w:t>
      </w:r>
      <w:r w:rsidRPr="00DC7CA6">
        <w:rPr>
          <w:rFonts w:ascii="Times New Roman" w:hAnsi="Times New Roman" w:cs="Times New Roman"/>
          <w:sz w:val="22"/>
          <w:szCs w:val="22"/>
        </w:rPr>
        <w:t>IBD-associated liver disease diagnoses were identified (n=35) utilising the outlined large-language model, clinician-verified method</w:t>
      </w:r>
      <w:r>
        <w:rPr>
          <w:rFonts w:ascii="Times New Roman" w:hAnsi="Times New Roman" w:cs="Times New Roman"/>
          <w:sz w:val="22"/>
          <w:szCs w:val="22"/>
        </w:rPr>
        <w:t xml:space="preserve">. Performance of LLM-clinician method compared with routine electronic health record extraction is presented in </w:t>
      </w:r>
      <w:r w:rsidR="00756FEF">
        <w:rPr>
          <w:rFonts w:ascii="Times New Roman" w:hAnsi="Times New Roman" w:cs="Times New Roman"/>
          <w:b/>
          <w:bCs/>
          <w:sz w:val="22"/>
          <w:szCs w:val="22"/>
        </w:rPr>
        <w:t>SUPPLEMENTARY FIGURE A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31BD203F" w14:textId="670D6DEA" w:rsidR="002A021A" w:rsidRDefault="002A021A" w:rsidP="00BA6A60">
      <w:r>
        <w:rPr>
          <w:noProof/>
        </w:rPr>
        <w:drawing>
          <wp:anchor distT="0" distB="0" distL="114300" distR="114300" simplePos="0" relativeHeight="251659264" behindDoc="0" locked="0" layoutInCell="1" allowOverlap="1" wp14:anchorId="62D2894C" wp14:editId="593689F5">
            <wp:simplePos x="0" y="0"/>
            <wp:positionH relativeFrom="column">
              <wp:posOffset>0</wp:posOffset>
            </wp:positionH>
            <wp:positionV relativeFrom="paragraph">
              <wp:posOffset>244993</wp:posOffset>
            </wp:positionV>
            <wp:extent cx="5731510" cy="3518535"/>
            <wp:effectExtent l="0" t="0" r="2540" b="5715"/>
            <wp:wrapSquare wrapText="bothSides"/>
            <wp:docPr id="2" name="Picture 1" descr="A screenshot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F5106E8-B452-5A0B-0BF5-671203CA51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6F5106E8-B452-5A0B-0BF5-671203CA51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284C97" w14:textId="40C52AF2" w:rsidR="002A021A" w:rsidRDefault="002A021A">
      <w:r w:rsidRPr="000C72CB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B7DAFA7" wp14:editId="5D851124">
                <wp:simplePos x="0" y="0"/>
                <wp:positionH relativeFrom="margin">
                  <wp:posOffset>89535</wp:posOffset>
                </wp:positionH>
                <wp:positionV relativeFrom="paragraph">
                  <wp:posOffset>3753368</wp:posOffset>
                </wp:positionV>
                <wp:extent cx="5765800" cy="1404620"/>
                <wp:effectExtent l="0" t="0" r="25400" b="21590"/>
                <wp:wrapSquare wrapText="bothSides"/>
                <wp:docPr id="19798312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5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154886" w14:textId="1E53D1E6" w:rsidR="00756FEF" w:rsidRDefault="00756FEF" w:rsidP="00756FEF"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Supplementary Figure A: A graph demonstrating the number of IBD-associated liver disease (IBDALD) cases identified in electronic health record (EHR) coding compared to Large-language model (LLM) with clinician-in-loop methodolog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B7DAFA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.05pt;margin-top:295.55pt;width:454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">
                <v:textbox style="mso-fit-shape-to-text:t">
                  <w:txbxContent>
                    <w:p w14:paraId="60154886" w14:textId="1E53D1E6" w:rsidR="00756FEF" w:rsidRDefault="00756FEF" w:rsidP="00756FEF">
                      <w: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Supplementary Figure A: A graph demonstrating the number of IBD-associated liver disease (IBDALD) cases identified in electronic health record (EHR) coding compared to Large-language model (LLM) with clinician-in-loop methodolog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br w:type="page"/>
      </w:r>
    </w:p>
    <w:sdt>
      <w:sdtPr>
        <w:rPr>
          <w:color w:val="000000"/>
        </w:rPr>
        <w:tag w:val="MENDELEY_BIBLIOGRAPHY"/>
        <w:id w:val="1334191609"/>
        <w:placeholder>
          <w:docPart w:val="DefaultPlaceholder_-1854013440"/>
        </w:placeholder>
      </w:sdtPr>
      <w:sdtEndPr/>
      <w:sdtContent>
        <w:p w14:paraId="52FEAF5E" w14:textId="77777777" w:rsidR="006277A0" w:rsidRPr="006277A0" w:rsidRDefault="006277A0">
          <w:pPr>
            <w:autoSpaceDE w:val="0"/>
            <w:autoSpaceDN w:val="0"/>
            <w:ind w:hanging="640"/>
            <w:divId w:val="2048873296"/>
            <w:rPr>
              <w:rFonts w:ascii="Times New Roman" w:eastAsia="Times New Roman" w:hAnsi="Times New Roman" w:cs="Times New Roman"/>
              <w:kern w:val="0"/>
              <w14:ligatures w14:val="none"/>
            </w:rPr>
          </w:pPr>
          <w:r w:rsidRPr="006277A0">
            <w:rPr>
              <w:rFonts w:ascii="Times New Roman" w:eastAsia="Times New Roman" w:hAnsi="Times New Roman" w:cs="Times New Roman"/>
            </w:rPr>
            <w:t xml:space="preserve">1 </w:t>
          </w:r>
          <w:r w:rsidRPr="006277A0">
            <w:rPr>
              <w:rFonts w:ascii="Times New Roman" w:eastAsia="Times New Roman" w:hAnsi="Times New Roman" w:cs="Times New Roman"/>
            </w:rPr>
            <w:tab/>
          </w:r>
          <w:proofErr w:type="spellStart"/>
          <w:r w:rsidRPr="006277A0">
            <w:rPr>
              <w:rFonts w:ascii="Times New Roman" w:eastAsia="Times New Roman" w:hAnsi="Times New Roman" w:cs="Times New Roman"/>
            </w:rPr>
            <w:t>Pteredactyl</w:t>
          </w:r>
          <w:proofErr w:type="spellEnd"/>
          <w:r w:rsidRPr="006277A0">
            <w:rPr>
              <w:rFonts w:ascii="Times New Roman" w:eastAsia="Times New Roman" w:hAnsi="Times New Roman" w:cs="Times New Roman"/>
            </w:rPr>
            <w:t xml:space="preserve"> PII - a Hugging Face Space by </w:t>
          </w:r>
          <w:proofErr w:type="spellStart"/>
          <w:r w:rsidRPr="006277A0">
            <w:rPr>
              <w:rFonts w:ascii="Times New Roman" w:eastAsia="Times New Roman" w:hAnsi="Times New Roman" w:cs="Times New Roman"/>
            </w:rPr>
            <w:t>MattStammers</w:t>
          </w:r>
          <w:proofErr w:type="spellEnd"/>
          <w:r w:rsidRPr="006277A0">
            <w:rPr>
              <w:rFonts w:ascii="Times New Roman" w:eastAsia="Times New Roman" w:hAnsi="Times New Roman" w:cs="Times New Roman"/>
            </w:rPr>
            <w:t>. https://huggingface.co/spaces/MattStammers/pteredactyl_PII (accessed 2 May 2025)</w:t>
          </w:r>
        </w:p>
        <w:p w14:paraId="43D25565" w14:textId="0F9A7CB2" w:rsidR="001A0558" w:rsidRDefault="006277A0" w:rsidP="00BA6A60">
          <w:r>
            <w:rPr>
              <w:rFonts w:eastAsia="Times New Roman"/>
            </w:rPr>
            <w:t> </w:t>
          </w:r>
        </w:p>
      </w:sdtContent>
    </w:sdt>
    <w:sectPr w:rsidR="001A0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A60"/>
    <w:rsid w:val="000251EE"/>
    <w:rsid w:val="00183145"/>
    <w:rsid w:val="001A0558"/>
    <w:rsid w:val="002A021A"/>
    <w:rsid w:val="003066A4"/>
    <w:rsid w:val="003B2168"/>
    <w:rsid w:val="00473730"/>
    <w:rsid w:val="006277A0"/>
    <w:rsid w:val="006757CA"/>
    <w:rsid w:val="00756FEF"/>
    <w:rsid w:val="00761D16"/>
    <w:rsid w:val="0076430E"/>
    <w:rsid w:val="007C25CE"/>
    <w:rsid w:val="00896B43"/>
    <w:rsid w:val="00BA6A60"/>
    <w:rsid w:val="00BF2D63"/>
    <w:rsid w:val="00DF3A3A"/>
    <w:rsid w:val="00E2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51E06"/>
  <w15:chartTrackingRefBased/>
  <w15:docId w15:val="{A9546C92-AB45-4396-A61D-99FBEBE02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A60"/>
  </w:style>
  <w:style w:type="paragraph" w:styleId="Heading1">
    <w:name w:val="heading 1"/>
    <w:basedOn w:val="Normal"/>
    <w:next w:val="Normal"/>
    <w:link w:val="Heading1Char"/>
    <w:uiPriority w:val="9"/>
    <w:qFormat/>
    <w:rsid w:val="00BA6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A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A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A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A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A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A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A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A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A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A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A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A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A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A6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56F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066A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25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8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32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765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12AAC2721564ADC86EA3FDB453E3D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9F5077-8FE7-43BE-BC54-11BC0A057222}"/>
      </w:docPartPr>
      <w:docPartBody>
        <w:p w:rsidR="00BA4837" w:rsidRDefault="00BA4837" w:rsidP="00BA4837">
          <w:pPr>
            <w:pStyle w:val="312AAC2721564ADC86EA3FDB453E3DF5"/>
          </w:pPr>
          <w:r w:rsidRPr="00E208F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D120EC-7473-44D7-A4F2-48B39591CD08}"/>
      </w:docPartPr>
      <w:docPartBody>
        <w:p w:rsidR="00B92CE0" w:rsidRDefault="00C8620A">
          <w:r w:rsidRPr="008B4E1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837"/>
    <w:rsid w:val="00037CAF"/>
    <w:rsid w:val="00173EB5"/>
    <w:rsid w:val="00473730"/>
    <w:rsid w:val="0076430E"/>
    <w:rsid w:val="007C25CE"/>
    <w:rsid w:val="00B92CE0"/>
    <w:rsid w:val="00BA4837"/>
    <w:rsid w:val="00C8620A"/>
    <w:rsid w:val="00E2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8620A"/>
    <w:rPr>
      <w:color w:val="666666"/>
    </w:rPr>
  </w:style>
  <w:style w:type="paragraph" w:customStyle="1" w:styleId="312AAC2721564ADC86EA3FDB453E3DF5">
    <w:name w:val="312AAC2721564ADC86EA3FDB453E3DF5"/>
    <w:rsid w:val="00BA483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FF55F9-E688-47C6-922E-731D245525D6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BIBLIOGRAPHY_IS_DIRTY" value="false"/>
    <we:property name="MENDELEY_BIBLIOGRAPHY_LAST_MODIFIED" value="1760704016018"/>
    <we:property name="MENDELEY_CITATIONS" value="[{&quot;citationID&quot;:&quot;MENDELEY_CITATION_01c628e8-b564-412c-8796-58bf5dbf3805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&quot;,&quot;citationItems&quot;:[{&quot;id&quot;:&quot;953a426f-a494-3805-875b-a19210d83d3b&quot;,&quot;itemData&quot;:{&quot;type&quot;:&quot;webpage&quot;,&quot;id&quot;:&quot;953a426f-a494-3805-875b-a19210d83d3b&quot;,&quot;title&quot;:&quot;Pteredactyl PII - a Hugging Face Space by MattStammers&quot;,&quot;accessed&quot;:{&quot;date-parts&quot;:[[2025,5,2]]},&quot;URL&quot;:&quot;https://huggingface.co/spaces/MattStammers/pteredactyl_PII&quot;,&quot;container-title-short&quot;:&quot;&quot;},&quot;isTemporary&quot;:false}]}]"/>
    <we:property name="MENDELEY_CITATIONS_LOCALE_CODE" value="&quot;en-GB&quot;"/>
    <we:property name="MENDELEY_CITATIONS_STYLE" value="{&quot;id&quot;:&quot;https://www.zotero.org/styles/bmj&quot;,&quot;title&quot;:&quot;BMJ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F322F-9799-4D29-B9C9-19C16A7F5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760</Words>
  <Characters>4954</Characters>
  <Application>Microsoft Office Word</Application>
  <DocSecurity>0</DocSecurity>
  <Lines>1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Green</dc:creator>
  <cp:keywords/>
  <dc:description/>
  <cp:lastModifiedBy>Zachary Green</cp:lastModifiedBy>
  <cp:revision>8</cp:revision>
  <dcterms:created xsi:type="dcterms:W3CDTF">2025-08-06T13:04:00Z</dcterms:created>
  <dcterms:modified xsi:type="dcterms:W3CDTF">2025-10-17T12:27:00Z</dcterms:modified>
</cp:coreProperties>
</file>